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Hlk152832809"/>
    <w:p w14:paraId="77F445BF" w14:textId="77777777" w:rsidR="0075485F" w:rsidRDefault="0075485F" w:rsidP="0075485F">
      <w:pPr>
        <w:pStyle w:val="src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fldChar w:fldCharType="begin">
          <w:fldData xml:space="preserve">ZQBKAHoAdABYAFEAMQB3AFgATQBWADkAZgAwADkAMwB1AG4AdABhAEsANwBVADQAdwBLAE0ASQBD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</w:fldData>
        </w:fldChar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instrText>ADDIN CNKISM.UserStyle</w:instrTex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fldChar w:fldCharType="end"/>
      </w:r>
      <w:r w:rsidRPr="007448BA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CK2 derived from brain microvascular endothelial cells induces astrocyte inflammatory response in </w:t>
      </w:r>
      <w:r w:rsidRPr="007448BA">
        <w:rPr>
          <w:rFonts w:ascii="Times New Roman" w:hAnsi="Times New Roman" w:cs="Times New Roman"/>
          <w:b/>
          <w:bCs/>
          <w:i/>
          <w:iCs/>
          <w:color w:val="000000"/>
          <w:sz w:val="22"/>
          <w:szCs w:val="22"/>
        </w:rPr>
        <w:t>Escherichia coli</w:t>
      </w:r>
      <w:r w:rsidRPr="007448BA">
        <w:rPr>
          <w:rFonts w:ascii="Times New Roman" w:hAnsi="Times New Roman" w:cs="Times New Roman"/>
          <w:b/>
          <w:bCs/>
          <w:color w:val="000000"/>
          <w:sz w:val="22"/>
          <w:szCs w:val="22"/>
        </w:rPr>
        <w:t>-induced meningitis</w:t>
      </w:r>
    </w:p>
    <w:p w14:paraId="0FF43A70" w14:textId="47549B54" w:rsidR="0075485F" w:rsidRPr="0093153F" w:rsidRDefault="00AB0C60" w:rsidP="0075485F">
      <w:pPr>
        <w:pStyle w:val="src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S1 Data.</w:t>
      </w:r>
      <w:bookmarkStart w:id="1" w:name="_GoBack"/>
      <w:bookmarkEnd w:id="1"/>
      <w:r w:rsidR="0075485F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 </w:t>
      </w:r>
      <w:r w:rsidR="0075485F" w:rsidRPr="0093153F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Raw data of SDS-PAGE and western blot in this study.</w:t>
      </w:r>
    </w:p>
    <w:bookmarkEnd w:id="0"/>
    <w:p w14:paraId="4C1BAAA0" w14:textId="2F668749" w:rsidR="00DA2D78" w:rsidRDefault="00D642F7">
      <w:r>
        <w:rPr>
          <w:rFonts w:hint="eastAsia"/>
          <w:noProof/>
          <w:lang w:val="en-IN" w:eastAsia="en-IN"/>
        </w:rPr>
        <w:drawing>
          <wp:inline distT="0" distB="0" distL="0" distR="0" wp14:anchorId="6E1D0712" wp14:editId="27BA43D4">
            <wp:extent cx="5274310" cy="6826885"/>
            <wp:effectExtent l="0" t="0" r="2540" b="0"/>
            <wp:docPr id="577538172" name="图片 3" descr="图片包含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538172" name="图片 3" descr="图片包含 图示&#10;&#10;AI 生成的内容可能不正确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2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  <w:lang w:val="en-IN" w:eastAsia="en-IN"/>
        </w:rPr>
        <w:lastRenderedPageBreak/>
        <w:drawing>
          <wp:inline distT="0" distB="0" distL="0" distR="0" wp14:anchorId="0B60C554" wp14:editId="1F94BA42">
            <wp:extent cx="5274310" cy="7026910"/>
            <wp:effectExtent l="0" t="0" r="2540" b="2540"/>
            <wp:docPr id="1094272502" name="图片 4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272502" name="图片 4" descr="图示&#10;&#10;AI 生成的内容可能不正确。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2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fldChar w:fldCharType="begin">
          <w:fldData xml:space="preserve">ZQBKAHoAdABYAFEAMQB3AFYARQBXAGUAZgB5ADgAegBtAFgAbABwAHMAawBjAGMAaABjAHAARwBQ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</w:fldData>
        </w:fldChar>
      </w:r>
      <w:r>
        <w:rPr>
          <w:rFonts w:hint="eastAsia"/>
        </w:rPr>
        <w:instrText>ADDIN CNKISM.UserStyle</w:instrText>
      </w:r>
      <w:r>
        <w:rPr>
          <w:rFonts w:hint="eastAsia"/>
        </w:rPr>
      </w:r>
      <w:r>
        <w:rPr>
          <w:rFonts w:hint="eastAsia"/>
        </w:rPr>
        <w:fldChar w:fldCharType="end"/>
      </w:r>
    </w:p>
    <w:sectPr w:rsidR="00DA2D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U3NTAzN7IwsDQ0sTBS0lEKTi0uzszPAykwrgUARLPWlCwAAAA="/>
  </w:docVars>
  <w:rsids>
    <w:rsidRoot w:val="006C7603"/>
    <w:rsid w:val="00011554"/>
    <w:rsid w:val="00015308"/>
    <w:rsid w:val="00015FEA"/>
    <w:rsid w:val="00023F77"/>
    <w:rsid w:val="00041044"/>
    <w:rsid w:val="000B6360"/>
    <w:rsid w:val="000C1ACD"/>
    <w:rsid w:val="000D6B87"/>
    <w:rsid w:val="000E3EDC"/>
    <w:rsid w:val="00110F40"/>
    <w:rsid w:val="00117CEA"/>
    <w:rsid w:val="0012067F"/>
    <w:rsid w:val="00136861"/>
    <w:rsid w:val="00167D3A"/>
    <w:rsid w:val="00171E45"/>
    <w:rsid w:val="001734A1"/>
    <w:rsid w:val="00192673"/>
    <w:rsid w:val="0019335A"/>
    <w:rsid w:val="00195701"/>
    <w:rsid w:val="001B7F3C"/>
    <w:rsid w:val="001C066F"/>
    <w:rsid w:val="001D321C"/>
    <w:rsid w:val="001D47D0"/>
    <w:rsid w:val="001F0B07"/>
    <w:rsid w:val="001F5ED1"/>
    <w:rsid w:val="002039A3"/>
    <w:rsid w:val="00204254"/>
    <w:rsid w:val="0021018D"/>
    <w:rsid w:val="002121A1"/>
    <w:rsid w:val="002160B4"/>
    <w:rsid w:val="00225109"/>
    <w:rsid w:val="00240FBB"/>
    <w:rsid w:val="002516F3"/>
    <w:rsid w:val="00252309"/>
    <w:rsid w:val="00262DE8"/>
    <w:rsid w:val="00274780"/>
    <w:rsid w:val="00275D09"/>
    <w:rsid w:val="00275E11"/>
    <w:rsid w:val="002B68C8"/>
    <w:rsid w:val="002C4852"/>
    <w:rsid w:val="00302682"/>
    <w:rsid w:val="00316FA0"/>
    <w:rsid w:val="00343D96"/>
    <w:rsid w:val="00347629"/>
    <w:rsid w:val="003640EF"/>
    <w:rsid w:val="003656D2"/>
    <w:rsid w:val="00392DD5"/>
    <w:rsid w:val="003B1988"/>
    <w:rsid w:val="003B3944"/>
    <w:rsid w:val="003C2474"/>
    <w:rsid w:val="003C2CD6"/>
    <w:rsid w:val="003C46B7"/>
    <w:rsid w:val="003C500B"/>
    <w:rsid w:val="003D48B7"/>
    <w:rsid w:val="003F54BC"/>
    <w:rsid w:val="004171C5"/>
    <w:rsid w:val="004247C0"/>
    <w:rsid w:val="00427069"/>
    <w:rsid w:val="0044404D"/>
    <w:rsid w:val="00482ADC"/>
    <w:rsid w:val="0048548A"/>
    <w:rsid w:val="004945D2"/>
    <w:rsid w:val="004A1790"/>
    <w:rsid w:val="004D2E4D"/>
    <w:rsid w:val="004E04DA"/>
    <w:rsid w:val="00526052"/>
    <w:rsid w:val="005462B4"/>
    <w:rsid w:val="0054754B"/>
    <w:rsid w:val="0055206A"/>
    <w:rsid w:val="00583600"/>
    <w:rsid w:val="005C59DE"/>
    <w:rsid w:val="005C7919"/>
    <w:rsid w:val="005E1C13"/>
    <w:rsid w:val="005E30C9"/>
    <w:rsid w:val="006113CF"/>
    <w:rsid w:val="00616BA2"/>
    <w:rsid w:val="00622E5C"/>
    <w:rsid w:val="00640896"/>
    <w:rsid w:val="00640D61"/>
    <w:rsid w:val="00651EF6"/>
    <w:rsid w:val="006525B0"/>
    <w:rsid w:val="00654A03"/>
    <w:rsid w:val="006652E6"/>
    <w:rsid w:val="00675F81"/>
    <w:rsid w:val="00680EC5"/>
    <w:rsid w:val="00694F92"/>
    <w:rsid w:val="006963A9"/>
    <w:rsid w:val="006A37E8"/>
    <w:rsid w:val="006A4969"/>
    <w:rsid w:val="006B21F2"/>
    <w:rsid w:val="006B4EBE"/>
    <w:rsid w:val="006C7603"/>
    <w:rsid w:val="006D05E0"/>
    <w:rsid w:val="006E7721"/>
    <w:rsid w:val="00700929"/>
    <w:rsid w:val="00712BBA"/>
    <w:rsid w:val="00730250"/>
    <w:rsid w:val="00731A8E"/>
    <w:rsid w:val="00751FCF"/>
    <w:rsid w:val="0075485F"/>
    <w:rsid w:val="0075732F"/>
    <w:rsid w:val="00770B92"/>
    <w:rsid w:val="00780FF3"/>
    <w:rsid w:val="00784B9B"/>
    <w:rsid w:val="007866C7"/>
    <w:rsid w:val="0078734A"/>
    <w:rsid w:val="007A43AB"/>
    <w:rsid w:val="007B11C6"/>
    <w:rsid w:val="007B1C8C"/>
    <w:rsid w:val="007B5483"/>
    <w:rsid w:val="007C261E"/>
    <w:rsid w:val="007F7BED"/>
    <w:rsid w:val="00806592"/>
    <w:rsid w:val="008114C0"/>
    <w:rsid w:val="00835C4B"/>
    <w:rsid w:val="00847537"/>
    <w:rsid w:val="008541EF"/>
    <w:rsid w:val="00860927"/>
    <w:rsid w:val="00883D60"/>
    <w:rsid w:val="008858CA"/>
    <w:rsid w:val="00893045"/>
    <w:rsid w:val="00896BB5"/>
    <w:rsid w:val="008A3BE7"/>
    <w:rsid w:val="008D49C6"/>
    <w:rsid w:val="008F295A"/>
    <w:rsid w:val="008F58B2"/>
    <w:rsid w:val="00913973"/>
    <w:rsid w:val="0093153F"/>
    <w:rsid w:val="00931EC6"/>
    <w:rsid w:val="009340E5"/>
    <w:rsid w:val="0095125A"/>
    <w:rsid w:val="009522D7"/>
    <w:rsid w:val="009B1F50"/>
    <w:rsid w:val="009D527C"/>
    <w:rsid w:val="009E26C9"/>
    <w:rsid w:val="009F3568"/>
    <w:rsid w:val="00A23B7F"/>
    <w:rsid w:val="00A40C7B"/>
    <w:rsid w:val="00A47EA4"/>
    <w:rsid w:val="00A70D44"/>
    <w:rsid w:val="00A81B7B"/>
    <w:rsid w:val="00A83093"/>
    <w:rsid w:val="00A852C9"/>
    <w:rsid w:val="00A90A47"/>
    <w:rsid w:val="00A91029"/>
    <w:rsid w:val="00A94FAB"/>
    <w:rsid w:val="00AA14E3"/>
    <w:rsid w:val="00AB0C60"/>
    <w:rsid w:val="00AB520F"/>
    <w:rsid w:val="00AE7710"/>
    <w:rsid w:val="00B15E5C"/>
    <w:rsid w:val="00B523C9"/>
    <w:rsid w:val="00B70748"/>
    <w:rsid w:val="00B731FB"/>
    <w:rsid w:val="00B745DC"/>
    <w:rsid w:val="00B82A9F"/>
    <w:rsid w:val="00BB6533"/>
    <w:rsid w:val="00BC0D20"/>
    <w:rsid w:val="00BC4248"/>
    <w:rsid w:val="00C03BCD"/>
    <w:rsid w:val="00C34DFA"/>
    <w:rsid w:val="00C42979"/>
    <w:rsid w:val="00C63B51"/>
    <w:rsid w:val="00C7342F"/>
    <w:rsid w:val="00C76F1D"/>
    <w:rsid w:val="00C8137F"/>
    <w:rsid w:val="00CC39FD"/>
    <w:rsid w:val="00CC4DCC"/>
    <w:rsid w:val="00D044D3"/>
    <w:rsid w:val="00D05B70"/>
    <w:rsid w:val="00D2000A"/>
    <w:rsid w:val="00D254CC"/>
    <w:rsid w:val="00D41747"/>
    <w:rsid w:val="00D44E16"/>
    <w:rsid w:val="00D54854"/>
    <w:rsid w:val="00D642F7"/>
    <w:rsid w:val="00D9115F"/>
    <w:rsid w:val="00DA2D78"/>
    <w:rsid w:val="00DB0ED4"/>
    <w:rsid w:val="00DE2B8F"/>
    <w:rsid w:val="00E0407D"/>
    <w:rsid w:val="00E12F9B"/>
    <w:rsid w:val="00E1336C"/>
    <w:rsid w:val="00E41237"/>
    <w:rsid w:val="00E605D2"/>
    <w:rsid w:val="00E60704"/>
    <w:rsid w:val="00E74A0C"/>
    <w:rsid w:val="00E85C4B"/>
    <w:rsid w:val="00ED4AB8"/>
    <w:rsid w:val="00F05CD7"/>
    <w:rsid w:val="00F263DD"/>
    <w:rsid w:val="00F43555"/>
    <w:rsid w:val="00F51D75"/>
    <w:rsid w:val="00F56F64"/>
    <w:rsid w:val="00F63221"/>
    <w:rsid w:val="00FA0E7D"/>
    <w:rsid w:val="00FA67D9"/>
    <w:rsid w:val="00FC5A12"/>
    <w:rsid w:val="00FC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F5E44"/>
  <w15:chartTrackingRefBased/>
  <w15:docId w15:val="{FA2404B2-0BC7-4549-AEFC-9148D1BD4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522D7"/>
    <w:pPr>
      <w:keepNext/>
      <w:keepLines/>
      <w:spacing w:before="480" w:after="80"/>
      <w:outlineLvl w:val="0"/>
    </w:pPr>
    <w:rPr>
      <w:rFonts w:ascii="Times New Roman" w:eastAsia="SimSun" w:hAnsi="Times New Roman" w:cstheme="majorBidi"/>
      <w:color w:val="000000" w:themeColor="text1"/>
      <w:sz w:val="32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22D7"/>
    <w:pPr>
      <w:keepNext/>
      <w:keepLines/>
      <w:spacing w:before="160" w:after="80"/>
      <w:outlineLvl w:val="1"/>
    </w:pPr>
    <w:rPr>
      <w:rFonts w:ascii="Times New Roman" w:eastAsia="SimSun" w:hAnsi="Times New Roman" w:cstheme="majorBidi"/>
      <w:color w:val="000000" w:themeColor="text1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6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6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6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60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60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60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60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2D7"/>
    <w:rPr>
      <w:rFonts w:ascii="Times New Roman" w:eastAsia="SimSun" w:hAnsi="Times New Roman" w:cstheme="majorBidi"/>
      <w:color w:val="000000" w:themeColor="text1"/>
      <w:sz w:val="32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9522D7"/>
    <w:rPr>
      <w:rFonts w:ascii="Times New Roman" w:eastAsia="SimSun" w:hAnsi="Times New Roman" w:cstheme="majorBidi"/>
      <w:color w:val="000000" w:themeColor="text1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6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60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603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60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60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60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60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C760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60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6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6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6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6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6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6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603"/>
    <w:rPr>
      <w:b/>
      <w:bCs/>
      <w:smallCaps/>
      <w:color w:val="0F4761" w:themeColor="accent1" w:themeShade="BF"/>
      <w:spacing w:val="5"/>
    </w:rPr>
  </w:style>
  <w:style w:type="paragraph" w:customStyle="1" w:styleId="src">
    <w:name w:val="src"/>
    <w:basedOn w:val="Normal"/>
    <w:qFormat/>
    <w:rsid w:val="0075485F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huo</dc:creator>
  <cp:keywords/>
  <dc:description/>
  <cp:lastModifiedBy>Aiswarya.SR</cp:lastModifiedBy>
  <cp:revision>5</cp:revision>
  <dcterms:created xsi:type="dcterms:W3CDTF">2025-06-30T09:51:00Z</dcterms:created>
  <dcterms:modified xsi:type="dcterms:W3CDTF">2025-08-18T10:54:00Z</dcterms:modified>
</cp:coreProperties>
</file>